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397" w:rsidRDefault="00307D5D"/>
    <w:p w:rsidR="006822DF" w:rsidRDefault="006822DF"/>
    <w:tbl>
      <w:tblPr>
        <w:tblStyle w:val="TableGrid"/>
        <w:tblW w:w="0" w:type="auto"/>
        <w:tblLook w:val="04A0"/>
      </w:tblPr>
      <w:tblGrid>
        <w:gridCol w:w="3445"/>
        <w:gridCol w:w="2555"/>
        <w:gridCol w:w="903"/>
        <w:gridCol w:w="1179"/>
      </w:tblGrid>
      <w:tr w:rsidR="006822DF" w:rsidTr="008476F4">
        <w:tc>
          <w:tcPr>
            <w:tcW w:w="0" w:type="auto"/>
            <w:gridSpan w:val="4"/>
          </w:tcPr>
          <w:p w:rsidR="006822DF" w:rsidRDefault="00F54E96" w:rsidP="00307D5D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07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822DF" w:rsidRPr="0075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BLAST of c</w:t>
            </w:r>
            <w:r w:rsidR="006822DF" w:rsidRPr="00751A90">
              <w:rPr>
                <w:rFonts w:ascii="Times New Roman" w:hAnsi="Times New Roman" w:cs="Times New Roman"/>
                <w:sz w:val="24"/>
                <w:szCs w:val="24"/>
              </w:rPr>
              <w:t>owpea SNP markers and BES to cowpea BAC clone CH051M10.</w:t>
            </w:r>
          </w:p>
        </w:tc>
      </w:tr>
      <w:tr w:rsidR="006822DF" w:rsidTr="001C6C76"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quence of </w:t>
            </w: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NP or BES 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position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s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score</w:t>
            </w:r>
          </w:p>
        </w:tc>
      </w:tr>
      <w:tr w:rsidR="006822DF" w:rsidTr="0087043F"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_0704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DE_16             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158</w:t>
            </w:r>
          </w:p>
        </w:tc>
      </w:tr>
      <w:tr w:rsidR="006822DF" w:rsidTr="0087043F"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_1212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30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31</w:t>
            </w:r>
          </w:p>
        </w:tc>
      </w:tr>
      <w:tr w:rsidR="006822DF" w:rsidTr="0087043F"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_1107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18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822DF" w:rsidTr="0087043F"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 of </w:t>
            </w: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051M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3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8</w:t>
            </w:r>
          </w:p>
        </w:tc>
        <w:tc>
          <w:tcPr>
            <w:tcW w:w="0" w:type="auto"/>
            <w:vAlign w:val="bottom"/>
          </w:tcPr>
          <w:p w:rsidR="006822DF" w:rsidRPr="0012511F" w:rsidRDefault="006822DF" w:rsidP="009B06F7">
            <w:pPr>
              <w:keepNext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:rsidR="006822DF" w:rsidRPr="005A568E" w:rsidRDefault="009B06F7" w:rsidP="009B06F7">
      <w:pPr>
        <w:pStyle w:val="Caption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5A568E">
        <w:rPr>
          <w:rFonts w:ascii="Times New Roman" w:hAnsi="Times New Roman" w:cs="Times New Roman"/>
          <w:b w:val="0"/>
          <w:color w:val="auto"/>
          <w:sz w:val="20"/>
          <w:szCs w:val="20"/>
        </w:rPr>
        <w:t>SNP = single nucleotide polymorphism, BES = Bacterial Artificial Chromosome-end sequence</w:t>
      </w:r>
    </w:p>
    <w:sectPr w:rsidR="006822DF" w:rsidRPr="005A568E" w:rsidSect="00C6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511F"/>
    <w:rsid w:val="00092F59"/>
    <w:rsid w:val="000B0660"/>
    <w:rsid w:val="0012511F"/>
    <w:rsid w:val="001A378F"/>
    <w:rsid w:val="001B2D48"/>
    <w:rsid w:val="00307D5D"/>
    <w:rsid w:val="00336CF4"/>
    <w:rsid w:val="003E43D5"/>
    <w:rsid w:val="004E688D"/>
    <w:rsid w:val="005A568E"/>
    <w:rsid w:val="00606B25"/>
    <w:rsid w:val="00620861"/>
    <w:rsid w:val="006822DF"/>
    <w:rsid w:val="00751A90"/>
    <w:rsid w:val="00917E4C"/>
    <w:rsid w:val="00941B9C"/>
    <w:rsid w:val="009B06F7"/>
    <w:rsid w:val="00C45529"/>
    <w:rsid w:val="00C62D08"/>
    <w:rsid w:val="00C64592"/>
    <w:rsid w:val="00D02F60"/>
    <w:rsid w:val="00DC6014"/>
    <w:rsid w:val="00DF0CAA"/>
    <w:rsid w:val="00EC2FF9"/>
    <w:rsid w:val="00ED20F9"/>
    <w:rsid w:val="00F17BFC"/>
    <w:rsid w:val="00F54E96"/>
    <w:rsid w:val="00F577BA"/>
    <w:rsid w:val="00FC1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B06F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44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10</cp:revision>
  <dcterms:created xsi:type="dcterms:W3CDTF">2011-06-30T03:43:00Z</dcterms:created>
  <dcterms:modified xsi:type="dcterms:W3CDTF">2012-05-30T15:23:00Z</dcterms:modified>
</cp:coreProperties>
</file>